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l Table 1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aseline characteristics according to gender </w:t>
      </w:r>
      <w:r>
        <w:rPr/>
        <w:t>and implantation indication</w:t>
      </w:r>
    </w:p>
    <w:tbl>
      <w:tblPr>
        <w:tblW w:w="1088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00"/>
        <w:gridCol w:w="1320"/>
        <w:gridCol w:w="914"/>
        <w:gridCol w:w="1040"/>
        <w:gridCol w:w="875"/>
        <w:gridCol w:w="1036"/>
        <w:gridCol w:w="2139"/>
        <w:gridCol w:w="1159"/>
      </w:tblGrid>
      <w:tr>
        <w:trPr>
          <w:trHeight w:val="23" w:hRule="atLeast"/>
        </w:trPr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ovariates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Values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Osteoarthritis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raumatic</w:t>
            </w:r>
          </w:p>
        </w:tc>
      </w:tr>
      <w:tr>
        <w:trPr>
          <w:trHeight w:val="23" w:hRule="atLeast"/>
        </w:trPr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ercen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umber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(%)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fr-FR"/>
              </w:rPr>
              <w:t>THA characteristic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HA cement type*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emente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4,37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.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6.0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Hybri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3,61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.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.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7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everse hybri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4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7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Uncemente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31,08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7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7.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3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4.7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earing surfac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o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4,58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.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o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6,05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.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o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66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o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4,80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4.3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4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6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xchangeable nec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15,17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7.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7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8.1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93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9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fr-FR"/>
              </w:rPr>
              <w:t>Patient characteristic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2,17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3.3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1,9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7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6.7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ge category (years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0-5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6,9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.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.3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0-7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2,5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3.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4.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4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.3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4,57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5.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5.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7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9.5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rauma indicat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6,94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5.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0.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7,16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.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.3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arkinson disea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10,95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6.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5.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7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9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,1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1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iabetes melli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83,63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5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8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7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0,47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.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.3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orbid obesit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9,4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1.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3.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0.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8.1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,67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.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9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fr-FR"/>
              </w:rPr>
              <w:t>Treatment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Z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0,81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7.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4.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1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.3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3,28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5.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8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.7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H no BZ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8,57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8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4.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7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2.2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5,53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.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.3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.8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ntidepressan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0,6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5.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2.2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1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3.1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3,41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.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.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.9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ntipsychotic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1,74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4.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2.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6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.7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,36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.3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sychostimulan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20,72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9.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8.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9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8.2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8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8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ntiosteoporotic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81,79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7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0.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9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9.6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,31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.2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.4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Oral corticcosteroïd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0,9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.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3.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2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1.3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3,1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.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.7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fr-FR"/>
              </w:rPr>
              <w:t>Hospital characteristic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ec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ubli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6,85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.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4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8.6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rivat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7,25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0.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6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.4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umber of procedures per month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&lt; 14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8,26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9.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8.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9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5.6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14-38 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3,64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.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.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1.1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&gt; 38 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2,1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3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.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.3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Hospital stay duration (days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&lt; 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4,69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0.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7.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4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.3</w:t>
            </w:r>
          </w:p>
        </w:tc>
      </w:tr>
      <w:tr>
        <w:trPr>
          <w:trHeight w:val="23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-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,95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.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&gt; 1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3,461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.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.3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.0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.3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720" w:right="720" w:gutter="0" w:header="0" w:top="720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lang w:val="en-US"/>
        </w:rPr>
        <w:t>Percentages for fixed neck cement types = 101% owing to rounding;</w:t>
      </w:r>
      <w:r>
        <w:rPr>
          <w:rFonts w:cs="Times New Roman" w:ascii="Times New Roman" w:hAnsi="Times New Roman"/>
          <w:sz w:val="20"/>
          <w:szCs w:val="20"/>
        </w:rPr>
        <w:t xml:space="preserve"> CoC = ceramic-on-ceramic; CoP = ceramic-on-polyethylene; MoM = metal-on-metal; MoP = metal-on-polyethylene; BZD = benzodiazepine; AH no BZD = anxiolytic or hypnotic nonbenzodiazepines.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3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re1">
    <w:name w:val="Titr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16:21:00Z</dcterms:created>
  <dc:creator>Sandrine BRINDEJONC-COLAS</dc:creator>
  <dc:description/>
  <cp:keywords/>
  <dc:language>en-US</dc:language>
  <cp:lastModifiedBy>Bonnie Pirello</cp:lastModifiedBy>
  <cp:lastPrinted>2016-09-12T05:36:00Z</cp:lastPrinted>
  <dcterms:modified xsi:type="dcterms:W3CDTF">2017-01-18T16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1"&gt;&lt;session id="ctFYaNt9"/&gt;&lt;style id="http://www.zotero.org/styles/vancouver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0"/&gt;&lt;/prefs&gt;&lt;/data&gt;</vt:lpwstr>
  </property>
</Properties>
</file>